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931" w:rsidRPr="001B53E0" w:rsidRDefault="00D114B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mi-estruct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iew </w:t>
      </w:r>
      <w:r w:rsidR="004E38B4" w:rsidRPr="00F4767D">
        <w:rPr>
          <w:szCs w:val="24"/>
        </w:rPr>
        <w:t>script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238"/>
      </w:tblGrid>
      <w:tr w:rsidR="0062497E" w:rsidRPr="001B53E0" w:rsidTr="00413B6E">
        <w:tc>
          <w:tcPr>
            <w:tcW w:w="3256" w:type="dxa"/>
          </w:tcPr>
          <w:p w:rsidR="0062497E" w:rsidRPr="001B53E0" w:rsidRDefault="00362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  <w:proofErr w:type="spellEnd"/>
            <w:r w:rsidR="006E6D1E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38" w:type="dxa"/>
          </w:tcPr>
          <w:p w:rsidR="0062497E" w:rsidRPr="001B53E0" w:rsidRDefault="00362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8A5358" w:rsidRPr="001B53E0" w:rsidTr="00413B6E">
        <w:tc>
          <w:tcPr>
            <w:tcW w:w="3256" w:type="dxa"/>
          </w:tcPr>
          <w:p w:rsidR="00A31294" w:rsidRPr="001B53E0" w:rsidRDefault="00A31294" w:rsidP="00E76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5358" w:rsidRPr="001B53E0" w:rsidRDefault="00362E21" w:rsidP="00E76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Introduction of the inverviewer. </w:t>
            </w:r>
          </w:p>
          <w:p w:rsidR="008A5358" w:rsidRPr="001B53E0" w:rsidRDefault="008A5358" w:rsidP="00E76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38" w:type="dxa"/>
          </w:tcPr>
          <w:p w:rsidR="008A5358" w:rsidRPr="001B53E0" w:rsidRDefault="00362E21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roduction of the inverviewer and the interviewe</w:t>
            </w:r>
            <w:r w:rsidR="00B0294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:rsidR="0062497E" w:rsidRPr="001B53E0" w:rsidRDefault="00B0294D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in the objetives of the interview to the interviewee</w:t>
            </w:r>
          </w:p>
          <w:p w:rsidR="0062497E" w:rsidRPr="001B53E0" w:rsidRDefault="00B0294D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k for inform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the interviewee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B0294D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erviewee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ituación </w:t>
            </w:r>
          </w:p>
        </w:tc>
        <w:tc>
          <w:tcPr>
            <w:tcW w:w="5238" w:type="dxa"/>
          </w:tcPr>
          <w:p w:rsidR="008A5358" w:rsidRPr="001B53E0" w:rsidRDefault="006E6D1E" w:rsidP="0048358C">
            <w:pPr>
              <w:pStyle w:val="Prrafodelista"/>
              <w:spacing w:before="120"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="00B0294D">
              <w:rPr>
                <w:rFonts w:ascii="Times New Roman" w:hAnsi="Times New Roman" w:cs="Times New Roman"/>
                <w:sz w:val="24"/>
                <w:szCs w:val="24"/>
              </w:rPr>
              <w:t xml:space="preserve">How are </w:t>
            </w:r>
            <w:proofErr w:type="spellStart"/>
            <w:r w:rsidR="00B0294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4329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46CE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proofErr w:type="spellEnd"/>
            <w:r w:rsidR="00F246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2965">
              <w:rPr>
                <w:rFonts w:ascii="Times New Roman" w:hAnsi="Times New Roman" w:cs="Times New Roman"/>
                <w:sz w:val="24"/>
                <w:szCs w:val="24"/>
              </w:rPr>
              <w:t>feeling</w:t>
            </w:r>
            <w:proofErr w:type="spellEnd"/>
            <w:r w:rsidR="00B0294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B0294D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238" w:type="dxa"/>
          </w:tcPr>
          <w:p w:rsidR="008A5358" w:rsidRPr="001B53E0" w:rsidRDefault="006E6D1E" w:rsidP="0048358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did the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5358" w:rsidRPr="001B53E0" w:rsidRDefault="007D2862" w:rsidP="0048358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How did the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proofErr w:type="spellEnd"/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CC23FA" w:rsidRPr="001B53E0" w:rsidRDefault="006E6D1E" w:rsidP="0048358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triggering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="00CC23FA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?   </w:t>
            </w:r>
          </w:p>
          <w:p w:rsidR="007D2862" w:rsidRPr="001B53E0" w:rsidRDefault="006E6D1E" w:rsidP="0048358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="008A4F9C" w:rsidRPr="001B53E0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How did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211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387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="007D2862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211387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238" w:type="dxa"/>
          </w:tcPr>
          <w:p w:rsidR="008A4F9C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proofErr w:type="spellStart"/>
            <w:r w:rsidR="0095035F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="0095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5035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95035F">
              <w:rPr>
                <w:rFonts w:ascii="Times New Roman" w:hAnsi="Times New Roman" w:cs="Times New Roman"/>
                <w:sz w:val="24"/>
                <w:szCs w:val="24"/>
              </w:rPr>
              <w:t xml:space="preserve"> describe What </w:t>
            </w:r>
            <w:proofErr w:type="spellStart"/>
            <w:r w:rsidR="0095035F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95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5035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95035F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="0095035F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="008A4F9C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4F9C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How has the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progressing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time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have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relapses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, crises or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pain-related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CC23FA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do crises or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relapses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last</w:t>
            </w:r>
            <w:proofErr w:type="spellEnd"/>
            <w:r w:rsidR="000C372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0C372F">
              <w:t xml:space="preserve"> </w:t>
            </w:r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proofErr w:type="spellStart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  <w:proofErr w:type="spellEnd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proofErr w:type="spellEnd"/>
            <w:r w:rsidR="000C372F" w:rsidRPr="000C372F">
              <w:rPr>
                <w:rFonts w:ascii="Times New Roman" w:hAnsi="Times New Roman" w:cs="Times New Roman"/>
                <w:sz w:val="24"/>
                <w:szCs w:val="24"/>
              </w:rPr>
              <w:t xml:space="preserve"> time?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0C372F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ing with</w:t>
            </w:r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238" w:type="dxa"/>
          </w:tcPr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How do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cope with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, how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deal with it on a day-to-day basis?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276FED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iagnosis</w:t>
            </w:r>
          </w:p>
        </w:tc>
        <w:tc>
          <w:tcPr>
            <w:tcW w:w="5238" w:type="dxa"/>
          </w:tcPr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have a medical diagnosis about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or the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relate to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Has de diagnosis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 xml:space="preserve"> influence on the </w:t>
            </w:r>
            <w:proofErr w:type="spellStart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76FE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276FED" w:rsidP="00413B6E">
            <w:pPr>
              <w:pStyle w:val="Prrafodelista"/>
              <w:numPr>
                <w:ilvl w:val="0"/>
                <w:numId w:val="10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work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and social life</w:t>
            </w:r>
          </w:p>
        </w:tc>
        <w:tc>
          <w:tcPr>
            <w:tcW w:w="5238" w:type="dxa"/>
          </w:tcPr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have a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proofErr w:type="spellEnd"/>
            <w:r w:rsidR="00CC23FA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3211E9" w:rsidRPr="001B53E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C23FA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How does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affect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has the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work, </w:t>
            </w:r>
            <w:proofErr w:type="spellStart"/>
            <w:r w:rsidR="00202149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="00202149">
              <w:rPr>
                <w:rFonts w:ascii="Times New Roman" w:hAnsi="Times New Roman" w:cs="Times New Roman"/>
                <w:sz w:val="24"/>
                <w:szCs w:val="24"/>
              </w:rPr>
              <w:t xml:space="preserve"> and social life</w:t>
            </w:r>
            <w:r w:rsidR="008A5358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How has the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affected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social life, relationship with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leisure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, free time? </w:t>
            </w:r>
          </w:p>
          <w:p w:rsidR="008A4F9C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pain-related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caused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problems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has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overall quality of life?</w:t>
            </w:r>
          </w:p>
        </w:tc>
      </w:tr>
      <w:tr w:rsidR="008A5358" w:rsidRPr="001B53E0" w:rsidTr="00413B6E">
        <w:tc>
          <w:tcPr>
            <w:tcW w:w="3256" w:type="dxa"/>
          </w:tcPr>
          <w:p w:rsidR="008A5358" w:rsidRPr="001B53E0" w:rsidRDefault="00283FA3" w:rsidP="00413B6E">
            <w:pPr>
              <w:pStyle w:val="Prrafodelista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238" w:type="dxa"/>
          </w:tcPr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1. </w:t>
            </w:r>
            <w:r w:rsidR="000E1AFC" w:rsidRPr="001B53E0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How was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dealt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with in the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?; Was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="00283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3FA3">
              <w:rPr>
                <w:rFonts w:ascii="Times New Roman" w:hAnsi="Times New Roman" w:cs="Times New Roman"/>
                <w:sz w:val="24"/>
                <w:szCs w:val="24"/>
              </w:rPr>
              <w:t>questioned</w:t>
            </w:r>
            <w:proofErr w:type="spellEnd"/>
            <w:r w:rsidR="007C2169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47077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. How has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work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reacted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E1AFC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 w:rsidR="000E1AFC" w:rsidRPr="001B53E0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How has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reacted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="007C2169" w:rsidRPr="001B53E0">
              <w:rPr>
                <w:rFonts w:ascii="Times New Roman" w:hAnsi="Times New Roman" w:cs="Times New Roman"/>
                <w:sz w:val="24"/>
                <w:szCs w:val="24"/>
              </w:rPr>
              <w:t>¿</w:t>
            </w:r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and the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circumstances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cause it are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understood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society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  <w:proofErr w:type="spellStart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proofErr w:type="spellEnd"/>
            <w:r w:rsidR="000470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they doubted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circumstances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?, </w:t>
            </w:r>
            <w:proofErr w:type="gram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they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ought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were exaggerating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circumstances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7. </w:t>
            </w:r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people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eventually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grow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proofErr w:type="spellEnd"/>
            <w:r w:rsidR="000544F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0544F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7C2169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Would it be posible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circumstances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would be less believed or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understood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if they were a nuisance to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else, be ir a </w:t>
            </w:r>
            <w:proofErr w:type="spellStart"/>
            <w:r w:rsidR="005E67C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="005E67C3">
              <w:rPr>
                <w:rFonts w:ascii="Times New Roman" w:hAnsi="Times New Roman" w:cs="Times New Roman"/>
                <w:sz w:val="24"/>
                <w:szCs w:val="24"/>
              </w:rPr>
              <w:t xml:space="preserve"> member, friend or co-worker?</w:t>
            </w:r>
          </w:p>
          <w:p w:rsidR="007C216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stigmatised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084A7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>lth</w:t>
            </w:r>
            <w:proofErr w:type="spellEnd"/>
            <w:r w:rsidR="007C2169" w:rsidRPr="001B53E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A5358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7.10 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know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stereotypes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myths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about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r illness?</w:t>
            </w:r>
          </w:p>
        </w:tc>
      </w:tr>
      <w:tr w:rsidR="003211E9" w:rsidRPr="001B53E0" w:rsidTr="00413B6E">
        <w:tc>
          <w:tcPr>
            <w:tcW w:w="3256" w:type="dxa"/>
          </w:tcPr>
          <w:p w:rsidR="003211E9" w:rsidRPr="001B53E0" w:rsidRDefault="00836FCD" w:rsidP="00413B6E">
            <w:pPr>
              <w:pStyle w:val="Prrafodelista"/>
              <w:numPr>
                <w:ilvl w:val="0"/>
                <w:numId w:val="10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ost legitimised and the least legitimised pains</w:t>
            </w:r>
          </w:p>
        </w:tc>
        <w:tc>
          <w:tcPr>
            <w:tcW w:w="5238" w:type="dxa"/>
          </w:tcPr>
          <w:p w:rsidR="003211E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What would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is the most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respected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society</w:t>
            </w:r>
            <w:proofErr w:type="spellEnd"/>
            <w:r w:rsidR="003211E9"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836FCD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. And in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pinión,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is the least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respected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3211E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people are believed more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they are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affected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="00836FC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836FCD">
              <w:rPr>
                <w:rFonts w:ascii="Times New Roman" w:hAnsi="Times New Roman" w:cs="Times New Roman"/>
                <w:sz w:val="24"/>
                <w:szCs w:val="24"/>
              </w:rPr>
              <w:t xml:space="preserve"> or illness?</w:t>
            </w:r>
          </w:p>
          <w:p w:rsidR="003211E9" w:rsidRPr="001B53E0" w:rsidRDefault="007D2862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. Do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understood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it comes to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AB78BC" w:rsidRPr="001B53E0" w:rsidRDefault="00AB78BC" w:rsidP="00D65931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E0">
              <w:rPr>
                <w:rFonts w:ascii="Times New Roman" w:hAnsi="Times New Roman" w:cs="Times New Roman"/>
                <w:sz w:val="24"/>
                <w:szCs w:val="24"/>
              </w:rPr>
              <w:t>8.5. ¿</w:t>
            </w:r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What do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is the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hardest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84A75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084A75">
              <w:rPr>
                <w:rFonts w:ascii="Times New Roman" w:hAnsi="Times New Roman" w:cs="Times New Roman"/>
                <w:sz w:val="24"/>
                <w:szCs w:val="24"/>
              </w:rPr>
              <w:t xml:space="preserve"> can have?</w:t>
            </w:r>
          </w:p>
        </w:tc>
      </w:tr>
    </w:tbl>
    <w:p w:rsidR="00F8333A" w:rsidRPr="00F4767D" w:rsidRDefault="00F8333A" w:rsidP="00F8333A">
      <w:pPr>
        <w:pBdr>
          <w:top w:val="single" w:sz="4" w:space="1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F4767D">
        <w:rPr>
          <w:rFonts w:ascii="Times New Roman" w:hAnsi="Times New Roman" w:cs="Times New Roman"/>
          <w:sz w:val="20"/>
          <w:szCs w:val="20"/>
          <w:lang w:val="en-US"/>
        </w:rPr>
        <w:t xml:space="preserve">Source: Compiled by the author  </w:t>
      </w:r>
    </w:p>
    <w:p w:rsidR="007F0A78" w:rsidRPr="001B53E0" w:rsidRDefault="00AC0FAC" w:rsidP="0048358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F0A78" w:rsidRPr="001B53E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0FAC" w:rsidRDefault="00AC0FAC" w:rsidP="00DA7104">
      <w:pPr>
        <w:spacing w:after="0" w:line="240" w:lineRule="auto"/>
      </w:pPr>
      <w:r>
        <w:separator/>
      </w:r>
    </w:p>
  </w:endnote>
  <w:endnote w:type="continuationSeparator" w:id="0">
    <w:p w:rsidR="00AC0FAC" w:rsidRDefault="00AC0FAC" w:rsidP="00DA7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2601630"/>
      <w:docPartObj>
        <w:docPartGallery w:val="Page Numbers (Bottom of Page)"/>
        <w:docPartUnique/>
      </w:docPartObj>
    </w:sdtPr>
    <w:sdtEndPr/>
    <w:sdtContent>
      <w:p w:rsidR="00DA7104" w:rsidRDefault="00DA710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38B4">
          <w:rPr>
            <w:noProof/>
          </w:rPr>
          <w:t>1</w:t>
        </w:r>
        <w:r>
          <w:fldChar w:fldCharType="end"/>
        </w:r>
      </w:p>
    </w:sdtContent>
  </w:sdt>
  <w:p w:rsidR="00DA7104" w:rsidRDefault="00DA710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0FAC" w:rsidRDefault="00AC0FAC" w:rsidP="00DA7104">
      <w:pPr>
        <w:spacing w:after="0" w:line="240" w:lineRule="auto"/>
      </w:pPr>
      <w:r>
        <w:separator/>
      </w:r>
    </w:p>
  </w:footnote>
  <w:footnote w:type="continuationSeparator" w:id="0">
    <w:p w:rsidR="00AC0FAC" w:rsidRDefault="00AC0FAC" w:rsidP="00DA7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55367"/>
    <w:multiLevelType w:val="hybridMultilevel"/>
    <w:tmpl w:val="1820C3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C6A4A"/>
    <w:multiLevelType w:val="hybridMultilevel"/>
    <w:tmpl w:val="A922F1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C5E32"/>
    <w:multiLevelType w:val="hybridMultilevel"/>
    <w:tmpl w:val="8A78940E"/>
    <w:lvl w:ilvl="0" w:tplc="9190CFC6">
      <w:start w:val="3"/>
      <w:numFmt w:val="decimal"/>
      <w:suff w:val="space"/>
      <w:lvlText w:val="%1."/>
      <w:lvlJc w:val="left"/>
      <w:pPr>
        <w:ind w:left="967" w:hanging="607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F0FEF"/>
    <w:multiLevelType w:val="multilevel"/>
    <w:tmpl w:val="FEE8CA04"/>
    <w:lvl w:ilvl="0">
      <w:start w:val="1"/>
      <w:numFmt w:val="decimal"/>
      <w:suff w:val="space"/>
      <w:lvlText w:val="%1."/>
      <w:lvlJc w:val="left"/>
      <w:pPr>
        <w:ind w:left="170" w:firstLine="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84" w:hanging="11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5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1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0" w:hanging="1800"/>
      </w:pPr>
      <w:rPr>
        <w:rFonts w:hint="default"/>
      </w:rPr>
    </w:lvl>
  </w:abstractNum>
  <w:abstractNum w:abstractNumId="4" w15:restartNumberingAfterBreak="0">
    <w:nsid w:val="408857F7"/>
    <w:multiLevelType w:val="hybridMultilevel"/>
    <w:tmpl w:val="5E0ED15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865C6"/>
    <w:multiLevelType w:val="hybridMultilevel"/>
    <w:tmpl w:val="C7C44F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622E7D"/>
    <w:multiLevelType w:val="hybridMultilevel"/>
    <w:tmpl w:val="BCB4E7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121810"/>
    <w:multiLevelType w:val="hybridMultilevel"/>
    <w:tmpl w:val="5E0ED15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2641FE"/>
    <w:multiLevelType w:val="hybridMultilevel"/>
    <w:tmpl w:val="4E767F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200870"/>
    <w:multiLevelType w:val="hybridMultilevel"/>
    <w:tmpl w:val="A9EE7CF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358"/>
    <w:rsid w:val="00047077"/>
    <w:rsid w:val="000544F2"/>
    <w:rsid w:val="00084A75"/>
    <w:rsid w:val="000C372F"/>
    <w:rsid w:val="000E1AFC"/>
    <w:rsid w:val="00144189"/>
    <w:rsid w:val="001B53E0"/>
    <w:rsid w:val="00202149"/>
    <w:rsid w:val="00211387"/>
    <w:rsid w:val="00276FED"/>
    <w:rsid w:val="00283FA3"/>
    <w:rsid w:val="003211E9"/>
    <w:rsid w:val="00362E21"/>
    <w:rsid w:val="003A3D42"/>
    <w:rsid w:val="00413B6E"/>
    <w:rsid w:val="00432965"/>
    <w:rsid w:val="0048358C"/>
    <w:rsid w:val="004C276A"/>
    <w:rsid w:val="004E38B4"/>
    <w:rsid w:val="005458E1"/>
    <w:rsid w:val="00595212"/>
    <w:rsid w:val="005E67C3"/>
    <w:rsid w:val="0062497E"/>
    <w:rsid w:val="00662905"/>
    <w:rsid w:val="006E6D1E"/>
    <w:rsid w:val="007C2169"/>
    <w:rsid w:val="007D2862"/>
    <w:rsid w:val="00836FCD"/>
    <w:rsid w:val="008436BC"/>
    <w:rsid w:val="008A4F9C"/>
    <w:rsid w:val="008A5358"/>
    <w:rsid w:val="008D4E73"/>
    <w:rsid w:val="0095035F"/>
    <w:rsid w:val="00A06713"/>
    <w:rsid w:val="00A31294"/>
    <w:rsid w:val="00AB78BC"/>
    <w:rsid w:val="00AC0FAC"/>
    <w:rsid w:val="00B0294D"/>
    <w:rsid w:val="00C13C98"/>
    <w:rsid w:val="00CC23FA"/>
    <w:rsid w:val="00CF7B9B"/>
    <w:rsid w:val="00D114B6"/>
    <w:rsid w:val="00D61DDD"/>
    <w:rsid w:val="00D65931"/>
    <w:rsid w:val="00DA7104"/>
    <w:rsid w:val="00E76EB6"/>
    <w:rsid w:val="00F246CE"/>
    <w:rsid w:val="00F6614D"/>
    <w:rsid w:val="00F8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A6DE93-06D9-4C3E-A18E-87AE3309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5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A5358"/>
    <w:pPr>
      <w:ind w:left="720"/>
      <w:contextualSpacing/>
    </w:pPr>
    <w:rPr>
      <w:lang w:val="es-ES_tradnl"/>
    </w:rPr>
  </w:style>
  <w:style w:type="character" w:styleId="Hipervnculo">
    <w:name w:val="Hyperlink"/>
    <w:basedOn w:val="Fuentedeprrafopredeter"/>
    <w:uiPriority w:val="99"/>
    <w:semiHidden/>
    <w:unhideWhenUsed/>
    <w:rsid w:val="00AB78BC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A71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7104"/>
  </w:style>
  <w:style w:type="paragraph" w:styleId="Piedepgina">
    <w:name w:val="footer"/>
    <w:basedOn w:val="Normal"/>
    <w:link w:val="PiedepginaCar"/>
    <w:uiPriority w:val="99"/>
    <w:unhideWhenUsed/>
    <w:rsid w:val="00DA71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7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428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13</cp:revision>
  <cp:lastPrinted>2022-01-17T11:04:00Z</cp:lastPrinted>
  <dcterms:created xsi:type="dcterms:W3CDTF">2022-01-14T13:40:00Z</dcterms:created>
  <dcterms:modified xsi:type="dcterms:W3CDTF">2022-07-04T10:21:00Z</dcterms:modified>
</cp:coreProperties>
</file>